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83214" w14:textId="261BC8A0" w:rsidR="00CB6170" w:rsidRDefault="00CB6170" w:rsidP="00CB6170">
      <w:pPr>
        <w:pStyle w:val="TableTitle"/>
        <w:rPr>
          <w:b/>
          <w:szCs w:val="24"/>
        </w:rPr>
      </w:pPr>
      <w:r w:rsidRPr="00CB6170">
        <w:rPr>
          <w:b/>
          <w:szCs w:val="24"/>
        </w:rPr>
        <w:t xml:space="preserve">Supplementary file </w:t>
      </w:r>
      <w:r>
        <w:rPr>
          <w:b/>
          <w:szCs w:val="24"/>
        </w:rPr>
        <w:t>4</w:t>
      </w:r>
    </w:p>
    <w:p w14:paraId="3BCAB32C" w14:textId="77777777" w:rsidR="00AB1475" w:rsidRDefault="00AB1475" w:rsidP="00CB6170">
      <w:pPr>
        <w:pStyle w:val="TableTitle"/>
        <w:rPr>
          <w:b/>
          <w:szCs w:val="24"/>
        </w:rPr>
      </w:pPr>
    </w:p>
    <w:p w14:paraId="2EE633AD" w14:textId="51F68AFC" w:rsidR="004A32C8" w:rsidRPr="00EF41D9" w:rsidRDefault="00CB6170" w:rsidP="00EF41D9">
      <w:pPr>
        <w:pStyle w:val="TableTitle"/>
        <w:jc w:val="center"/>
        <w:rPr>
          <w:b/>
          <w:szCs w:val="24"/>
        </w:rPr>
      </w:pPr>
      <w:r>
        <w:rPr>
          <w:b/>
          <w:szCs w:val="24"/>
        </w:rPr>
        <w:t xml:space="preserve">Table S1. </w:t>
      </w:r>
      <w:r w:rsidR="00EF41D9" w:rsidRPr="00EF41D9">
        <w:rPr>
          <w:b/>
          <w:szCs w:val="24"/>
        </w:rPr>
        <w:t>Strengthening the Reporting of Observational</w:t>
      </w:r>
      <w:r w:rsidR="00EF41D9">
        <w:rPr>
          <w:rFonts w:eastAsia="宋体" w:hint="eastAsia"/>
          <w:b/>
          <w:szCs w:val="24"/>
          <w:lang w:eastAsia="zh-CN"/>
        </w:rPr>
        <w:t xml:space="preserve"> </w:t>
      </w:r>
      <w:r w:rsidR="00EF41D9" w:rsidRPr="00EF41D9">
        <w:rPr>
          <w:b/>
          <w:szCs w:val="24"/>
        </w:rPr>
        <w:t>Studies in Epidemiology (STROBE) Statemen</w:t>
      </w:r>
      <w:r w:rsidR="00EF41D9">
        <w:rPr>
          <w:b/>
          <w:szCs w:val="24"/>
        </w:rPr>
        <w:t>t-</w:t>
      </w:r>
      <w:r w:rsidR="00EF41D9" w:rsidRPr="00EF41D9">
        <w:rPr>
          <w:b/>
          <w:szCs w:val="24"/>
        </w:rPr>
        <w:t>Checklist of Items</w:t>
      </w:r>
    </w:p>
    <w:p w14:paraId="13E5A1FB" w14:textId="77777777" w:rsidR="00EF41D9" w:rsidRPr="005156AB" w:rsidRDefault="00EF41D9" w:rsidP="00EF41D9">
      <w:pPr>
        <w:pStyle w:val="TableTitle"/>
        <w:jc w:val="center"/>
        <w:rPr>
          <w:sz w:val="20"/>
        </w:rPr>
      </w:pPr>
    </w:p>
    <w:tbl>
      <w:tblPr>
        <w:tblStyle w:val="2-5"/>
        <w:tblW w:w="14936" w:type="dxa"/>
        <w:tblLook w:val="0000" w:firstRow="0" w:lastRow="0" w:firstColumn="0" w:lastColumn="0" w:noHBand="0" w:noVBand="0"/>
      </w:tblPr>
      <w:tblGrid>
        <w:gridCol w:w="2092"/>
        <w:gridCol w:w="616"/>
        <w:gridCol w:w="10292"/>
        <w:gridCol w:w="1936"/>
      </w:tblGrid>
      <w:tr w:rsidR="006E6AFA" w:rsidRPr="005156AB" w14:paraId="7A949AD8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0593E8D" w14:textId="48934DED" w:rsidR="00A9693F" w:rsidRPr="005156AB" w:rsidRDefault="00A9693F" w:rsidP="00A9693F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AC184BD" w14:textId="562148D9" w:rsidR="00A9693F" w:rsidRPr="005156AB" w:rsidRDefault="00A9693F" w:rsidP="00A9693F">
            <w:pPr>
              <w:pStyle w:val="TableHeader"/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 xml:space="preserve">Item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3D0DEE26" w14:textId="77777777" w:rsidR="00A9693F" w:rsidRPr="005156AB" w:rsidRDefault="00A9693F" w:rsidP="00A9693F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Recommendation</w:t>
            </w:r>
          </w:p>
        </w:tc>
        <w:tc>
          <w:tcPr>
            <w:tcW w:w="1936" w:type="dxa"/>
          </w:tcPr>
          <w:p w14:paraId="5A75F714" w14:textId="77777777" w:rsidR="00A9693F" w:rsidRPr="005156AB" w:rsidRDefault="00A9693F" w:rsidP="00A9693F">
            <w:pPr>
              <w:pStyle w:val="TableHeader"/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Reported on page #</w:t>
            </w:r>
          </w:p>
        </w:tc>
      </w:tr>
      <w:tr w:rsidR="006F6EB2" w:rsidRPr="005156AB" w14:paraId="6EFA6B94" w14:textId="77777777" w:rsidTr="00B52222">
        <w:trPr>
          <w:trHeight w:val="3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20555D8" w14:textId="77777777" w:rsidR="006F6EB2" w:rsidRPr="005156AB" w:rsidRDefault="006F6EB2" w:rsidP="009A5EB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5156A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1BAFF3C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4DDE6A60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</w:t>
            </w:r>
            <w:r w:rsidRPr="005156AB">
              <w:rPr>
                <w:i/>
                <w:sz w:val="20"/>
              </w:rPr>
              <w:t>a</w:t>
            </w:r>
            <w:r w:rsidRPr="005156AB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36" w:type="dxa"/>
          </w:tcPr>
          <w:p w14:paraId="68A3CCF3" w14:textId="777E98C0" w:rsidR="006F6EB2" w:rsidRPr="005156AB" w:rsidRDefault="00005AE3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1,</w:t>
            </w:r>
            <w:r w:rsidR="005156AB" w:rsidRPr="005156AB">
              <w:rPr>
                <w:sz w:val="20"/>
                <w:lang w:eastAsia="ko-KR"/>
              </w:rPr>
              <w:t>2</w:t>
            </w:r>
          </w:p>
        </w:tc>
      </w:tr>
      <w:tr w:rsidR="006F6EB2" w:rsidRPr="005156AB" w14:paraId="348B45AB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17FDFCC9" w14:textId="77777777" w:rsidR="006F6EB2" w:rsidRPr="005156AB" w:rsidRDefault="006F6E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5D773C7" w14:textId="77777777" w:rsidR="006F6EB2" w:rsidRPr="005156AB" w:rsidRDefault="006F6EB2" w:rsidP="0022554A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35815B15" w14:textId="77777777" w:rsidR="006F6EB2" w:rsidRPr="005156AB" w:rsidRDefault="006F6EB2" w:rsidP="0022554A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</w:t>
            </w:r>
            <w:r w:rsidRPr="005156AB">
              <w:rPr>
                <w:i/>
                <w:sz w:val="20"/>
              </w:rPr>
              <w:t>b</w:t>
            </w:r>
            <w:r w:rsidRPr="005156AB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36" w:type="dxa"/>
          </w:tcPr>
          <w:p w14:paraId="3E8FFA8A" w14:textId="5A482D45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2</w:t>
            </w:r>
          </w:p>
        </w:tc>
      </w:tr>
      <w:tr w:rsidR="006F6EB2" w:rsidRPr="005156AB" w14:paraId="11A29E84" w14:textId="77777777" w:rsidTr="00B52222">
        <w:trPr>
          <w:trHeight w:val="3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0" w:type="dxa"/>
            <w:gridSpan w:val="3"/>
          </w:tcPr>
          <w:p w14:paraId="5DFC7A2D" w14:textId="77777777" w:rsidR="006F6EB2" w:rsidRPr="005156AB" w:rsidRDefault="006F6EB2" w:rsidP="009A5EB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5156AB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936" w:type="dxa"/>
          </w:tcPr>
          <w:p w14:paraId="39E7EE02" w14:textId="77777777" w:rsidR="006F6EB2" w:rsidRPr="005156AB" w:rsidRDefault="006F6EB2" w:rsidP="0022554A">
            <w:pPr>
              <w:pStyle w:val="TableSubHead"/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</w:p>
        </w:tc>
      </w:tr>
      <w:tr w:rsidR="006F6EB2" w:rsidRPr="005156AB" w14:paraId="31D22ED0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6A7F4FD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5156AB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5156AB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46E48E2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65EEB7B4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36" w:type="dxa"/>
          </w:tcPr>
          <w:p w14:paraId="120A57AC" w14:textId="6E945C6C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3</w:t>
            </w:r>
          </w:p>
        </w:tc>
      </w:tr>
      <w:tr w:rsidR="006F6EB2" w:rsidRPr="005156AB" w14:paraId="0B422F79" w14:textId="77777777" w:rsidTr="00B52222">
        <w:trPr>
          <w:trHeight w:val="1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75AA66B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5156AB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BAF544E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3041EA5C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936" w:type="dxa"/>
          </w:tcPr>
          <w:p w14:paraId="6BC8A3D6" w14:textId="484AC729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4</w:t>
            </w:r>
          </w:p>
        </w:tc>
      </w:tr>
      <w:tr w:rsidR="006F6EB2" w:rsidRPr="005156AB" w14:paraId="5BD79D47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0" w:type="dxa"/>
            <w:gridSpan w:val="3"/>
          </w:tcPr>
          <w:p w14:paraId="0523E9A3" w14:textId="77777777" w:rsidR="006F6EB2" w:rsidRPr="005156AB" w:rsidRDefault="006F6EB2" w:rsidP="009A5EB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5156AB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936" w:type="dxa"/>
          </w:tcPr>
          <w:p w14:paraId="4DC6B9ED" w14:textId="77777777" w:rsidR="006F6EB2" w:rsidRPr="005156AB" w:rsidRDefault="006F6EB2" w:rsidP="0022554A">
            <w:pPr>
              <w:pStyle w:val="TableSubHead"/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</w:rPr>
            </w:pPr>
          </w:p>
        </w:tc>
      </w:tr>
      <w:tr w:rsidR="006F6EB2" w:rsidRPr="005156AB" w14:paraId="785DB82B" w14:textId="77777777" w:rsidTr="00B52222">
        <w:trPr>
          <w:trHeight w:val="1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9B98102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5156AB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C973039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2F21D658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Present key elements of study design early in the paper</w:t>
            </w:r>
          </w:p>
        </w:tc>
        <w:tc>
          <w:tcPr>
            <w:tcW w:w="1936" w:type="dxa"/>
          </w:tcPr>
          <w:p w14:paraId="4028CD6D" w14:textId="62BB31D8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4</w:t>
            </w:r>
          </w:p>
        </w:tc>
      </w:tr>
      <w:tr w:rsidR="006F6EB2" w:rsidRPr="005156AB" w14:paraId="63C6070B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E6F4734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5156AB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E0B59DA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2482D05F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36" w:type="dxa"/>
          </w:tcPr>
          <w:p w14:paraId="49808DA0" w14:textId="44B31407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4-5</w:t>
            </w:r>
          </w:p>
        </w:tc>
      </w:tr>
      <w:bookmarkEnd w:id="25"/>
      <w:bookmarkEnd w:id="26"/>
      <w:tr w:rsidR="006F6EB2" w:rsidRPr="005156AB" w14:paraId="07DBF99E" w14:textId="77777777" w:rsidTr="00B52222">
        <w:trPr>
          <w:trHeight w:val="7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F091B9F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Participants</w:t>
            </w:r>
          </w:p>
          <w:p w14:paraId="5B756872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4234B468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6</w:t>
            </w:r>
          </w:p>
          <w:p w14:paraId="7AF9CF32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5C8EB410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</w:t>
            </w:r>
            <w:r w:rsidRPr="005156AB">
              <w:rPr>
                <w:i/>
                <w:sz w:val="20"/>
              </w:rPr>
              <w:t>a</w:t>
            </w:r>
            <w:r w:rsidRPr="005156AB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936" w:type="dxa"/>
          </w:tcPr>
          <w:p w14:paraId="699EB03D" w14:textId="0FC4F922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5</w:t>
            </w:r>
          </w:p>
        </w:tc>
      </w:tr>
      <w:tr w:rsidR="006F6EB2" w:rsidRPr="005156AB" w14:paraId="40A9CDA7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D03D3A1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  <w:r w:rsidRPr="005156AB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6DA87ED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789D7107" w14:textId="77777777" w:rsidR="006F6EB2" w:rsidRPr="005156AB" w:rsidRDefault="006F6EB2" w:rsidP="009A5EBF">
            <w:pPr>
              <w:tabs>
                <w:tab w:val="left" w:pos="5400"/>
              </w:tabs>
              <w:rPr>
                <w:i/>
                <w:sz w:val="20"/>
              </w:rPr>
            </w:pPr>
            <w:r w:rsidRPr="005156AB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36" w:type="dxa"/>
          </w:tcPr>
          <w:p w14:paraId="4B0602E4" w14:textId="77777777" w:rsidR="006F6EB2" w:rsidRPr="005156AB" w:rsidRDefault="00E92050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6-8</w:t>
            </w:r>
          </w:p>
        </w:tc>
      </w:tr>
      <w:tr w:rsidR="006F6EB2" w:rsidRPr="005156AB" w14:paraId="75A552AC" w14:textId="77777777" w:rsidTr="00B52222">
        <w:trPr>
          <w:trHeight w:val="5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D435DED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5156AB">
              <w:rPr>
                <w:bCs/>
                <w:sz w:val="20"/>
              </w:rPr>
              <w:t>Data sources/ measurement</w:t>
            </w:r>
          </w:p>
        </w:tc>
        <w:tc>
          <w:tcPr>
            <w:tcW w:w="0" w:type="auto"/>
          </w:tcPr>
          <w:p w14:paraId="2C773A45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8</w:t>
            </w:r>
            <w:r w:rsidRPr="005156AB">
              <w:rPr>
                <w:bCs/>
                <w:sz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7503357E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36" w:type="dxa"/>
          </w:tcPr>
          <w:p w14:paraId="1728071B" w14:textId="35F8EAF8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5-9</w:t>
            </w:r>
          </w:p>
        </w:tc>
      </w:tr>
      <w:bookmarkEnd w:id="29"/>
      <w:bookmarkEnd w:id="30"/>
      <w:tr w:rsidR="006F6EB2" w:rsidRPr="005156AB" w14:paraId="63E33C83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26195B5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5156AB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4B91918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5C048D7A" w14:textId="77777777" w:rsidR="006F6EB2" w:rsidRPr="005156AB" w:rsidRDefault="006F6EB2" w:rsidP="009A5EB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5156AB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36" w:type="dxa"/>
          </w:tcPr>
          <w:p w14:paraId="35B46068" w14:textId="23609036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lang w:eastAsia="ko-KR"/>
              </w:rPr>
            </w:pPr>
            <w:r w:rsidRPr="005156AB">
              <w:rPr>
                <w:iCs/>
                <w:sz w:val="20"/>
                <w:lang w:eastAsia="ko-KR"/>
              </w:rPr>
              <w:t>7-8</w:t>
            </w:r>
          </w:p>
        </w:tc>
      </w:tr>
      <w:tr w:rsidR="006F6EB2" w:rsidRPr="005156AB" w14:paraId="247ACA10" w14:textId="77777777" w:rsidTr="00B52222">
        <w:trPr>
          <w:trHeight w:val="1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95596A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20" w:colFirst="0" w:colLast="0"/>
            <w:bookmarkStart w:id="32" w:name="italic20" w:colFirst="0" w:colLast="0"/>
            <w:r w:rsidRPr="005156AB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F93F998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2ADB1E00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Explain how the study size was arrived at</w:t>
            </w:r>
          </w:p>
        </w:tc>
        <w:tc>
          <w:tcPr>
            <w:tcW w:w="1936" w:type="dxa"/>
          </w:tcPr>
          <w:p w14:paraId="331AC16A" w14:textId="3A7E59B7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4-5</w:t>
            </w:r>
          </w:p>
        </w:tc>
      </w:tr>
      <w:tr w:rsidR="006F6EB2" w:rsidRPr="005156AB" w14:paraId="7CB5377B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5A69764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5156AB">
              <w:rPr>
                <w:bCs/>
                <w:sz w:val="20"/>
              </w:rPr>
              <w:t>Quantitative variables</w:t>
            </w:r>
          </w:p>
        </w:tc>
        <w:tc>
          <w:tcPr>
            <w:tcW w:w="0" w:type="auto"/>
          </w:tcPr>
          <w:p w14:paraId="330A870F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35EC18FA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36" w:type="dxa"/>
          </w:tcPr>
          <w:p w14:paraId="3D86F015" w14:textId="2AB0B48D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8-9</w:t>
            </w:r>
          </w:p>
        </w:tc>
      </w:tr>
      <w:bookmarkEnd w:id="33"/>
      <w:bookmarkEnd w:id="34"/>
      <w:tr w:rsidR="006F6EB2" w:rsidRPr="005156AB" w14:paraId="618F4E5D" w14:textId="77777777" w:rsidTr="00B52222">
        <w:trPr>
          <w:trHeight w:val="3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F1E726D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Statistical methods</w:t>
            </w:r>
          </w:p>
        </w:tc>
        <w:tc>
          <w:tcPr>
            <w:tcW w:w="0" w:type="auto"/>
          </w:tcPr>
          <w:p w14:paraId="5E18AC78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739D4E82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</w:t>
            </w:r>
            <w:r w:rsidRPr="005156AB">
              <w:rPr>
                <w:i/>
                <w:sz w:val="20"/>
              </w:rPr>
              <w:t>a</w:t>
            </w:r>
            <w:r w:rsidRPr="005156AB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36" w:type="dxa"/>
          </w:tcPr>
          <w:p w14:paraId="74D9C609" w14:textId="2EAD09E6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8-9</w:t>
            </w:r>
          </w:p>
        </w:tc>
      </w:tr>
      <w:tr w:rsidR="006F6EB2" w:rsidRPr="005156AB" w14:paraId="23F6466A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1BE32CE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</w:p>
          <w:p w14:paraId="08AFEDB1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 w:val="restart"/>
          </w:tcPr>
          <w:p w14:paraId="603E6582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14:paraId="54C90DA2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401CDEC9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</w:t>
            </w:r>
            <w:r w:rsidRPr="005156AB">
              <w:rPr>
                <w:i/>
                <w:sz w:val="20"/>
              </w:rPr>
              <w:t>b</w:t>
            </w:r>
            <w:r w:rsidRPr="005156AB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936" w:type="dxa"/>
          </w:tcPr>
          <w:p w14:paraId="2E9BA42E" w14:textId="55FE73C2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8</w:t>
            </w:r>
          </w:p>
        </w:tc>
      </w:tr>
      <w:tr w:rsidR="006F6EB2" w:rsidRPr="005156AB" w14:paraId="252B5671" w14:textId="77777777" w:rsidTr="00B52222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39F811D9" w14:textId="77777777" w:rsidR="006F6EB2" w:rsidRPr="005156AB" w:rsidRDefault="006F6E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4" w:colFirst="0" w:colLast="0"/>
            <w:bookmarkStart w:id="36" w:name="italic26" w:colFirst="0" w:colLast="0"/>
          </w:p>
        </w:tc>
        <w:tc>
          <w:tcPr>
            <w:tcW w:w="0" w:type="auto"/>
            <w:vMerge/>
          </w:tcPr>
          <w:p w14:paraId="7CD1744A" w14:textId="77777777" w:rsidR="006F6EB2" w:rsidRPr="005156AB" w:rsidRDefault="006F6EB2" w:rsidP="0022554A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0A673F82" w14:textId="77777777" w:rsidR="006F6EB2" w:rsidRPr="005156AB" w:rsidRDefault="006F6EB2" w:rsidP="0022554A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</w:t>
            </w:r>
            <w:r w:rsidRPr="005156AB">
              <w:rPr>
                <w:i/>
                <w:sz w:val="20"/>
              </w:rPr>
              <w:t>c</w:t>
            </w:r>
            <w:r w:rsidRPr="005156AB">
              <w:rPr>
                <w:sz w:val="20"/>
              </w:rPr>
              <w:t>) Explain how missing data were addressed</w:t>
            </w:r>
          </w:p>
        </w:tc>
        <w:tc>
          <w:tcPr>
            <w:tcW w:w="1936" w:type="dxa"/>
          </w:tcPr>
          <w:p w14:paraId="35FC252F" w14:textId="40E46AF1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5, 8</w:t>
            </w:r>
          </w:p>
        </w:tc>
      </w:tr>
      <w:tr w:rsidR="006F6EB2" w:rsidRPr="005156AB" w14:paraId="636A2AFB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0A9FE2C7" w14:textId="77777777" w:rsidR="006F6EB2" w:rsidRPr="005156AB" w:rsidRDefault="006F6E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5" w:colFirst="0" w:colLast="0"/>
            <w:bookmarkStart w:id="38" w:name="italic27" w:colFirst="0" w:colLast="0"/>
            <w:bookmarkEnd w:id="35"/>
            <w:bookmarkEnd w:id="36"/>
          </w:p>
        </w:tc>
        <w:tc>
          <w:tcPr>
            <w:tcW w:w="0" w:type="auto"/>
            <w:vMerge/>
          </w:tcPr>
          <w:p w14:paraId="32CBA8D6" w14:textId="77777777" w:rsidR="006F6EB2" w:rsidRPr="005156AB" w:rsidRDefault="006F6EB2" w:rsidP="0022554A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4A18EA97" w14:textId="77777777" w:rsidR="006F6EB2" w:rsidRPr="005156AB" w:rsidRDefault="006F6EB2" w:rsidP="0022554A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</w:t>
            </w:r>
            <w:r w:rsidRPr="005156AB">
              <w:rPr>
                <w:i/>
                <w:sz w:val="20"/>
              </w:rPr>
              <w:t>d</w:t>
            </w:r>
            <w:r w:rsidRPr="005156AB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936" w:type="dxa"/>
          </w:tcPr>
          <w:p w14:paraId="38EC7C52" w14:textId="27984183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8</w:t>
            </w:r>
          </w:p>
        </w:tc>
      </w:tr>
      <w:tr w:rsidR="006F6EB2" w:rsidRPr="005156AB" w14:paraId="07947EC0" w14:textId="77777777" w:rsidTr="00B52222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7AFFCD2D" w14:textId="77777777" w:rsidR="006F6EB2" w:rsidRPr="005156AB" w:rsidRDefault="006F6E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6" w:colFirst="0" w:colLast="0"/>
            <w:bookmarkStart w:id="40" w:name="italic28" w:colFirst="0" w:colLast="0"/>
            <w:bookmarkEnd w:id="37"/>
            <w:bookmarkEnd w:id="38"/>
          </w:p>
        </w:tc>
        <w:tc>
          <w:tcPr>
            <w:tcW w:w="0" w:type="auto"/>
            <w:vMerge/>
          </w:tcPr>
          <w:p w14:paraId="426F2A10" w14:textId="77777777" w:rsidR="006F6EB2" w:rsidRPr="005156AB" w:rsidRDefault="006F6EB2" w:rsidP="0022554A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3DAD8540" w14:textId="77777777" w:rsidR="006F6EB2" w:rsidRPr="005156AB" w:rsidRDefault="006F6EB2" w:rsidP="0022554A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</w:t>
            </w:r>
            <w:r w:rsidRPr="005156AB">
              <w:rPr>
                <w:i/>
                <w:sz w:val="20"/>
              </w:rPr>
              <w:t>e</w:t>
            </w:r>
            <w:r w:rsidRPr="005156AB">
              <w:rPr>
                <w:sz w:val="20"/>
              </w:rPr>
              <w:t>) Describe any sensitivity analyses</w:t>
            </w:r>
          </w:p>
        </w:tc>
        <w:tc>
          <w:tcPr>
            <w:tcW w:w="1936" w:type="dxa"/>
          </w:tcPr>
          <w:p w14:paraId="44DDAF22" w14:textId="5A689B41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-</w:t>
            </w:r>
          </w:p>
        </w:tc>
      </w:tr>
      <w:tr w:rsidR="006F6EB2" w:rsidRPr="005156AB" w14:paraId="199EC57E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6CF4598" w14:textId="77777777" w:rsidR="006F6EB2" w:rsidRPr="005156AB" w:rsidRDefault="006F6EB2" w:rsidP="009A5EB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41" w:name="bold27" w:colFirst="0" w:colLast="0"/>
            <w:bookmarkStart w:id="42" w:name="italic29" w:colFirst="0" w:colLast="0"/>
            <w:bookmarkEnd w:id="39"/>
            <w:bookmarkEnd w:id="40"/>
            <w:r w:rsidRPr="005156AB">
              <w:rPr>
                <w:b/>
                <w:sz w:val="20"/>
              </w:rPr>
              <w:t>Results</w:t>
            </w:r>
          </w:p>
        </w:tc>
        <w:tc>
          <w:tcPr>
            <w:tcW w:w="0" w:type="auto"/>
          </w:tcPr>
          <w:p w14:paraId="38ADBAC0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7BE22C1E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936" w:type="dxa"/>
          </w:tcPr>
          <w:p w14:paraId="2EC368F8" w14:textId="77777777" w:rsidR="006F6EB2" w:rsidRPr="005156AB" w:rsidRDefault="006F6EB2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F6EB2" w:rsidRPr="005156AB" w14:paraId="1A831514" w14:textId="77777777" w:rsidTr="00B52222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B0B2C9D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lastRenderedPageBreak/>
              <w:t>Participants</w:t>
            </w:r>
          </w:p>
        </w:tc>
        <w:tc>
          <w:tcPr>
            <w:tcW w:w="0" w:type="auto"/>
          </w:tcPr>
          <w:p w14:paraId="76BB8BED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13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13F3FDE8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5156AB">
              <w:rPr>
                <w:sz w:val="20"/>
              </w:rPr>
              <w:t>eg</w:t>
            </w:r>
            <w:proofErr w:type="spellEnd"/>
            <w:proofErr w:type="gramEnd"/>
            <w:r w:rsidRPr="005156AB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36" w:type="dxa"/>
          </w:tcPr>
          <w:p w14:paraId="12607C09" w14:textId="44420D1E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9</w:t>
            </w:r>
          </w:p>
        </w:tc>
      </w:tr>
      <w:tr w:rsidR="006F6EB2" w:rsidRPr="005156AB" w14:paraId="24255391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1CC4F66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060EB933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7DE39564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b) Give reasons for non-participation at each stage</w:t>
            </w:r>
          </w:p>
        </w:tc>
        <w:tc>
          <w:tcPr>
            <w:tcW w:w="1936" w:type="dxa"/>
          </w:tcPr>
          <w:p w14:paraId="1EE7228E" w14:textId="5FCECF46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5</w:t>
            </w:r>
          </w:p>
        </w:tc>
      </w:tr>
      <w:tr w:rsidR="006F6EB2" w:rsidRPr="005156AB" w14:paraId="77463AAF" w14:textId="77777777" w:rsidTr="00B52222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7039B12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7060E09F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4F9620DB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c) Consider use of a flow diagram</w:t>
            </w:r>
          </w:p>
        </w:tc>
        <w:tc>
          <w:tcPr>
            <w:tcW w:w="1936" w:type="dxa"/>
          </w:tcPr>
          <w:p w14:paraId="4D775D61" w14:textId="25F269BA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5</w:t>
            </w:r>
          </w:p>
        </w:tc>
      </w:tr>
      <w:tr w:rsidR="006F6EB2" w:rsidRPr="005156AB" w14:paraId="047ABA7C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C4653B8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Descriptive data</w:t>
            </w:r>
          </w:p>
        </w:tc>
        <w:tc>
          <w:tcPr>
            <w:tcW w:w="0" w:type="auto"/>
          </w:tcPr>
          <w:p w14:paraId="11069556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14</w:t>
            </w:r>
            <w:r w:rsidRPr="005156AB">
              <w:rPr>
                <w:bCs/>
                <w:sz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449BAF67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5156AB">
              <w:rPr>
                <w:sz w:val="20"/>
              </w:rPr>
              <w:t>eg</w:t>
            </w:r>
            <w:proofErr w:type="spellEnd"/>
            <w:proofErr w:type="gramEnd"/>
            <w:r w:rsidRPr="005156AB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936" w:type="dxa"/>
          </w:tcPr>
          <w:p w14:paraId="23A4CDDF" w14:textId="3B0A51DB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9-11</w:t>
            </w:r>
          </w:p>
        </w:tc>
      </w:tr>
      <w:tr w:rsidR="006F6EB2" w:rsidRPr="005156AB" w14:paraId="509EECFB" w14:textId="77777777" w:rsidTr="00B52222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350CBAF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7DA2F1F4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6F2927BB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36" w:type="dxa"/>
          </w:tcPr>
          <w:p w14:paraId="18E62826" w14:textId="2A7A4D0A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5</w:t>
            </w:r>
          </w:p>
        </w:tc>
      </w:tr>
      <w:tr w:rsidR="006F6EB2" w:rsidRPr="005156AB" w14:paraId="125BDEEE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BF63558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2F695AD8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15</w:t>
            </w:r>
            <w:r w:rsidRPr="005156AB">
              <w:rPr>
                <w:bCs/>
                <w:sz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77CEDD44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Report numbers of outcome events or summary measures</w:t>
            </w:r>
          </w:p>
        </w:tc>
        <w:tc>
          <w:tcPr>
            <w:tcW w:w="1936" w:type="dxa"/>
          </w:tcPr>
          <w:p w14:paraId="560B80DF" w14:textId="21185ACC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9-10</w:t>
            </w:r>
          </w:p>
        </w:tc>
      </w:tr>
      <w:tr w:rsidR="006F6EB2" w:rsidRPr="005156AB" w14:paraId="52103E44" w14:textId="77777777" w:rsidTr="00B52222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98403DC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</w:tcPr>
          <w:p w14:paraId="0894FFFE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572D6A6B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</w:t>
            </w:r>
            <w:r w:rsidRPr="005156AB">
              <w:rPr>
                <w:i/>
                <w:sz w:val="20"/>
              </w:rPr>
              <w:t>a</w:t>
            </w:r>
            <w:r w:rsidRPr="005156AB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5156AB">
              <w:rPr>
                <w:sz w:val="20"/>
              </w:rPr>
              <w:t>eg</w:t>
            </w:r>
            <w:proofErr w:type="spellEnd"/>
            <w:r w:rsidRPr="005156AB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936" w:type="dxa"/>
          </w:tcPr>
          <w:p w14:paraId="04587F17" w14:textId="2F908B9A" w:rsidR="006F6EB2" w:rsidRPr="005156AB" w:rsidRDefault="00E92050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10-1</w:t>
            </w:r>
            <w:r w:rsidR="005156AB" w:rsidRPr="005156AB">
              <w:rPr>
                <w:sz w:val="20"/>
                <w:lang w:eastAsia="ko-KR"/>
              </w:rPr>
              <w:t>1</w:t>
            </w:r>
          </w:p>
        </w:tc>
      </w:tr>
      <w:tr w:rsidR="006F6EB2" w:rsidRPr="005156AB" w14:paraId="015EF464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4319749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0D85AA88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5BEBE32B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</w:t>
            </w:r>
            <w:r w:rsidRPr="005156AB">
              <w:rPr>
                <w:i/>
                <w:sz w:val="20"/>
              </w:rPr>
              <w:t>b</w:t>
            </w:r>
            <w:r w:rsidRPr="005156AB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936" w:type="dxa"/>
          </w:tcPr>
          <w:p w14:paraId="0376D891" w14:textId="0D5A7109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9-11</w:t>
            </w:r>
          </w:p>
        </w:tc>
      </w:tr>
      <w:tr w:rsidR="006F6EB2" w:rsidRPr="005156AB" w14:paraId="03DA619F" w14:textId="77777777" w:rsidTr="00B52222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2D25F45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4B9DA3B9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799EC463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(</w:t>
            </w:r>
            <w:r w:rsidRPr="005156AB">
              <w:rPr>
                <w:i/>
                <w:sz w:val="20"/>
              </w:rPr>
              <w:t>c</w:t>
            </w:r>
            <w:r w:rsidRPr="005156AB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36" w:type="dxa"/>
          </w:tcPr>
          <w:p w14:paraId="5AE0F9C2" w14:textId="65872FE8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lang w:eastAsia="zh-CN"/>
              </w:rPr>
            </w:pPr>
            <w:r w:rsidRPr="005156AB">
              <w:rPr>
                <w:rFonts w:eastAsia="宋体"/>
                <w:sz w:val="20"/>
                <w:lang w:eastAsia="zh-CN"/>
              </w:rPr>
              <w:t>10-11</w:t>
            </w:r>
          </w:p>
        </w:tc>
      </w:tr>
      <w:tr w:rsidR="006F6EB2" w:rsidRPr="005156AB" w14:paraId="13EFDE62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BDFB194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</w:tcPr>
          <w:p w14:paraId="7FAC6A08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146CAB12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Report other analyses done—</w:t>
            </w:r>
            <w:proofErr w:type="spellStart"/>
            <w:proofErr w:type="gramStart"/>
            <w:r w:rsidRPr="005156AB">
              <w:rPr>
                <w:sz w:val="20"/>
              </w:rPr>
              <w:t>eg</w:t>
            </w:r>
            <w:proofErr w:type="spellEnd"/>
            <w:proofErr w:type="gramEnd"/>
            <w:r w:rsidRPr="005156AB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936" w:type="dxa"/>
          </w:tcPr>
          <w:p w14:paraId="27EB9640" w14:textId="4A027FEF" w:rsidR="006F6EB2" w:rsidRPr="005156AB" w:rsidRDefault="00005AE3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10, 11</w:t>
            </w:r>
          </w:p>
        </w:tc>
      </w:tr>
      <w:tr w:rsidR="006F6EB2" w:rsidRPr="005156AB" w14:paraId="2A2BBD18" w14:textId="77777777" w:rsidTr="00B52222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43313DD" w14:textId="77777777" w:rsidR="006F6EB2" w:rsidRPr="005156AB" w:rsidRDefault="006F6EB2" w:rsidP="009A5EB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Discussion</w:t>
            </w:r>
          </w:p>
        </w:tc>
        <w:tc>
          <w:tcPr>
            <w:tcW w:w="0" w:type="auto"/>
          </w:tcPr>
          <w:p w14:paraId="668E0350" w14:textId="77777777" w:rsidR="006F6EB2" w:rsidRPr="005156AB" w:rsidRDefault="006F6EB2" w:rsidP="006D4AEE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712201FB" w14:textId="77777777" w:rsidR="006F6EB2" w:rsidRPr="005156AB" w:rsidRDefault="006F6EB2" w:rsidP="006D4AEE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936" w:type="dxa"/>
          </w:tcPr>
          <w:p w14:paraId="40B2E5EE" w14:textId="77777777" w:rsidR="006F6EB2" w:rsidRPr="005156AB" w:rsidRDefault="006F6EB2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F6EB2" w:rsidRPr="005156AB" w14:paraId="201EF174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B020F31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90DC3F6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30238345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Summarise key results with reference to study objectives</w:t>
            </w:r>
          </w:p>
        </w:tc>
        <w:tc>
          <w:tcPr>
            <w:tcW w:w="1936" w:type="dxa"/>
          </w:tcPr>
          <w:p w14:paraId="5D6FABCE" w14:textId="316B929E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11</w:t>
            </w:r>
          </w:p>
        </w:tc>
      </w:tr>
      <w:tr w:rsidR="006F6EB2" w:rsidRPr="005156AB" w14:paraId="0E4C93FC" w14:textId="77777777" w:rsidTr="00B52222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E21AD08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CF7E718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5D695FBB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36" w:type="dxa"/>
          </w:tcPr>
          <w:p w14:paraId="2E8A64DF" w14:textId="430AA4D5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13</w:t>
            </w:r>
          </w:p>
        </w:tc>
      </w:tr>
      <w:tr w:rsidR="006F6EB2" w:rsidRPr="005156AB" w14:paraId="36BA91E8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AD5DD46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9969F24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52642AAD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36" w:type="dxa"/>
          </w:tcPr>
          <w:p w14:paraId="67C61FB0" w14:textId="43E15992" w:rsidR="006F6EB2" w:rsidRPr="005156AB" w:rsidRDefault="005156AB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11-14</w:t>
            </w:r>
          </w:p>
        </w:tc>
      </w:tr>
      <w:tr w:rsidR="006F6EB2" w:rsidRPr="005156AB" w14:paraId="12911099" w14:textId="77777777" w:rsidTr="00B52222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E7C4B7F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1691549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67627CAA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936" w:type="dxa"/>
          </w:tcPr>
          <w:p w14:paraId="48557C5E" w14:textId="4AF608DB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14</w:t>
            </w:r>
          </w:p>
        </w:tc>
      </w:tr>
      <w:tr w:rsidR="006F6EB2" w:rsidRPr="005156AB" w14:paraId="4F72E97F" w14:textId="77777777" w:rsidTr="00B5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2366704" w14:textId="77777777" w:rsidR="006F6EB2" w:rsidRPr="005156AB" w:rsidRDefault="006F6EB2" w:rsidP="009A5EB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Other information</w:t>
            </w:r>
          </w:p>
        </w:tc>
        <w:tc>
          <w:tcPr>
            <w:tcW w:w="0" w:type="auto"/>
          </w:tcPr>
          <w:p w14:paraId="5C1AEF73" w14:textId="77777777" w:rsidR="006F6EB2" w:rsidRPr="005156AB" w:rsidRDefault="006F6EB2" w:rsidP="006D4AEE">
            <w:pPr>
              <w:tabs>
                <w:tab w:val="left" w:pos="54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1060F74E" w14:textId="77777777" w:rsidR="006F6EB2" w:rsidRPr="005156AB" w:rsidRDefault="006F6EB2" w:rsidP="006D4AEE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936" w:type="dxa"/>
          </w:tcPr>
          <w:p w14:paraId="72FC2DB8" w14:textId="77777777" w:rsidR="006F6EB2" w:rsidRPr="005156AB" w:rsidRDefault="006F6EB2" w:rsidP="0022554A">
            <w:pPr>
              <w:tabs>
                <w:tab w:val="left" w:pos="54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F6EB2" w:rsidRPr="005156AB" w14:paraId="354D40AA" w14:textId="77777777" w:rsidTr="00B52222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6749E82" w14:textId="77777777" w:rsidR="006F6EB2" w:rsidRPr="005156AB" w:rsidRDefault="006F6EB2" w:rsidP="009A5EBF">
            <w:pPr>
              <w:tabs>
                <w:tab w:val="left" w:pos="5400"/>
              </w:tabs>
              <w:rPr>
                <w:bCs/>
                <w:sz w:val="20"/>
              </w:rPr>
            </w:pPr>
            <w:r w:rsidRPr="005156AB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2F18DE2" w14:textId="77777777" w:rsidR="006F6EB2" w:rsidRPr="005156AB" w:rsidRDefault="006F6EB2" w:rsidP="009A5EBF">
            <w:pPr>
              <w:tabs>
                <w:tab w:val="left" w:pos="54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56AB">
              <w:rPr>
                <w:sz w:val="20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92" w:type="dxa"/>
          </w:tcPr>
          <w:p w14:paraId="47DCFAD5" w14:textId="77777777" w:rsidR="006F6EB2" w:rsidRPr="005156AB" w:rsidRDefault="006F6EB2" w:rsidP="009A5EBF">
            <w:pPr>
              <w:tabs>
                <w:tab w:val="left" w:pos="5400"/>
              </w:tabs>
              <w:rPr>
                <w:sz w:val="20"/>
              </w:rPr>
            </w:pPr>
            <w:r w:rsidRPr="005156AB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36" w:type="dxa"/>
          </w:tcPr>
          <w:p w14:paraId="038F8E28" w14:textId="081A74BC" w:rsidR="006F6EB2" w:rsidRPr="005156AB" w:rsidRDefault="005156AB" w:rsidP="0022554A">
            <w:pPr>
              <w:tabs>
                <w:tab w:val="left" w:pos="5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5156AB">
              <w:rPr>
                <w:sz w:val="20"/>
                <w:lang w:eastAsia="ko-KR"/>
              </w:rPr>
              <w:t>16</w:t>
            </w:r>
          </w:p>
        </w:tc>
      </w:tr>
    </w:tbl>
    <w:p w14:paraId="4A350729" w14:textId="77777777" w:rsidR="00A9693F" w:rsidRPr="005156AB" w:rsidRDefault="00A9693F" w:rsidP="005156AB">
      <w:pPr>
        <w:pStyle w:val="TableNote"/>
        <w:tabs>
          <w:tab w:val="left" w:pos="5400"/>
        </w:tabs>
        <w:jc w:val="both"/>
        <w:rPr>
          <w:sz w:val="20"/>
        </w:rPr>
      </w:pPr>
      <w:bookmarkStart w:id="43" w:name="bold28"/>
      <w:bookmarkStart w:id="44" w:name="italic30"/>
      <w:bookmarkEnd w:id="41"/>
      <w:bookmarkEnd w:id="42"/>
      <w:r w:rsidRPr="005156AB">
        <w:rPr>
          <w:bCs/>
          <w:sz w:val="20"/>
        </w:rPr>
        <w:t>*</w:t>
      </w:r>
      <w:r w:rsidRPr="005156AB"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bookmarkEnd w:id="43"/>
    <w:bookmarkEnd w:id="44"/>
    <w:p w14:paraId="2145E411" w14:textId="48830B10" w:rsidR="00A42352" w:rsidRDefault="005156AB" w:rsidP="005156AB">
      <w:pPr>
        <w:pStyle w:val="TableNote"/>
        <w:tabs>
          <w:tab w:val="left" w:pos="5400"/>
        </w:tabs>
        <w:jc w:val="both"/>
        <w:rPr>
          <w:sz w:val="20"/>
        </w:rPr>
      </w:pPr>
      <w:r>
        <w:rPr>
          <w:sz w:val="20"/>
        </w:rPr>
        <w:t>R</w:t>
      </w:r>
      <w:r w:rsidRPr="005156AB">
        <w:rPr>
          <w:sz w:val="20"/>
        </w:rPr>
        <w:t>eference</w:t>
      </w:r>
      <w:r>
        <w:rPr>
          <w:sz w:val="20"/>
        </w:rPr>
        <w:t xml:space="preserve">: </w:t>
      </w:r>
    </w:p>
    <w:p w14:paraId="0E70B717" w14:textId="5AC72840" w:rsidR="005156AB" w:rsidRPr="005156AB" w:rsidRDefault="005156AB" w:rsidP="005156AB">
      <w:pPr>
        <w:pStyle w:val="TableNote"/>
        <w:numPr>
          <w:ilvl w:val="0"/>
          <w:numId w:val="23"/>
        </w:numPr>
        <w:tabs>
          <w:tab w:val="left" w:pos="5204"/>
        </w:tabs>
        <w:jc w:val="both"/>
        <w:rPr>
          <w:sz w:val="20"/>
        </w:rPr>
      </w:pPr>
      <w:r>
        <w:rPr>
          <w:sz w:val="20"/>
        </w:rPr>
        <w:t>V</w:t>
      </w:r>
      <w:r w:rsidRPr="005156AB">
        <w:rPr>
          <w:sz w:val="20"/>
        </w:rPr>
        <w:t>on Elm, E., Altman, D. G., Egger, M., Pocock, S. J., Gøtzsche, P. C., Vandenbroucke, J. P., &amp; STROBE Initiative (2007). The Strengthening the Reporting of Observational Studies in Epidemiology (STROBE) statement: guidelines for reporting observational studies. Lancet, 370(9596), 1453–1457. https://doi.org/10.1016/S0140-6736(07)61602-X</w:t>
      </w:r>
    </w:p>
    <w:p w14:paraId="1496AF28" w14:textId="2560126B" w:rsidR="005156AB" w:rsidRPr="005156AB" w:rsidRDefault="005156AB" w:rsidP="005156AB">
      <w:pPr>
        <w:pStyle w:val="TableNote"/>
        <w:numPr>
          <w:ilvl w:val="0"/>
          <w:numId w:val="23"/>
        </w:numPr>
        <w:tabs>
          <w:tab w:val="left" w:pos="5400"/>
        </w:tabs>
        <w:jc w:val="both"/>
        <w:rPr>
          <w:sz w:val="20"/>
        </w:rPr>
      </w:pPr>
      <w:r w:rsidRPr="005156AB">
        <w:rPr>
          <w:sz w:val="20"/>
        </w:rPr>
        <w:t xml:space="preserve">Vandenbroucke, J. P., von Elm, E., Altman, D. G., Gøtzsche, P. C., Mulrow, C. D., Pocock, S. J., Poole, C., Schlesselman, J. J., Egger, M., &amp; STROBE Initiative (2007). Strengthening the Reporting of Observational Studies in Epidemiology (STROBE): explanation and elaboration. </w:t>
      </w:r>
      <w:proofErr w:type="spellStart"/>
      <w:r w:rsidRPr="005156AB">
        <w:rPr>
          <w:sz w:val="20"/>
        </w:rPr>
        <w:t>PLoS</w:t>
      </w:r>
      <w:proofErr w:type="spellEnd"/>
      <w:r w:rsidRPr="005156AB">
        <w:rPr>
          <w:sz w:val="20"/>
        </w:rPr>
        <w:t xml:space="preserve"> medicine, 4(10), e297. https://doi.org/10.1371/journal.pmed.0040297</w:t>
      </w:r>
    </w:p>
    <w:sectPr w:rsidR="005156AB" w:rsidRPr="005156AB" w:rsidSect="00A9693F">
      <w:headerReference w:type="default" r:id="rId8"/>
      <w:footerReference w:type="even" r:id="rId9"/>
      <w:footerReference w:type="default" r:id="rId10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90637" w14:textId="77777777" w:rsidR="0024599F" w:rsidRDefault="0024599F">
      <w:r>
        <w:separator/>
      </w:r>
    </w:p>
  </w:endnote>
  <w:endnote w:type="continuationSeparator" w:id="0">
    <w:p w14:paraId="55846005" w14:textId="77777777" w:rsidR="0024599F" w:rsidRDefault="00245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A4894" w14:textId="77777777" w:rsidR="00A13C96" w:rsidRDefault="001A63CE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 w:rsidR="00A13C96"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395F03C6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36289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F93F5" w14:textId="77777777" w:rsidR="0024599F" w:rsidRDefault="0024599F">
      <w:r>
        <w:separator/>
      </w:r>
    </w:p>
  </w:footnote>
  <w:footnote w:type="continuationSeparator" w:id="0">
    <w:p w14:paraId="1CDD2014" w14:textId="77777777" w:rsidR="0024599F" w:rsidRDefault="002459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00B7B" w14:textId="77777777" w:rsidR="00DF54F3" w:rsidRDefault="00DF54F3" w:rsidP="00DF54F3">
    <w:pPr>
      <w:pStyle w:val="a9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21A45C7"/>
    <w:multiLevelType w:val="hybridMultilevel"/>
    <w:tmpl w:val="68E6AB8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9517DA6"/>
    <w:multiLevelType w:val="hybridMultilevel"/>
    <w:tmpl w:val="D58E4D46"/>
    <w:lvl w:ilvl="0" w:tplc="18A4D34E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1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966352245">
    <w:abstractNumId w:val="22"/>
  </w:num>
  <w:num w:numId="2" w16cid:durableId="324939175">
    <w:abstractNumId w:val="11"/>
  </w:num>
  <w:num w:numId="3" w16cid:durableId="2076927776">
    <w:abstractNumId w:val="20"/>
  </w:num>
  <w:num w:numId="4" w16cid:durableId="603270142">
    <w:abstractNumId w:val="17"/>
  </w:num>
  <w:num w:numId="5" w16cid:durableId="563293769">
    <w:abstractNumId w:val="16"/>
  </w:num>
  <w:num w:numId="6" w16cid:durableId="1818762412">
    <w:abstractNumId w:val="21"/>
  </w:num>
  <w:num w:numId="7" w16cid:durableId="744566545">
    <w:abstractNumId w:val="10"/>
  </w:num>
  <w:num w:numId="8" w16cid:durableId="1079211278">
    <w:abstractNumId w:val="13"/>
  </w:num>
  <w:num w:numId="9" w16cid:durableId="237178964">
    <w:abstractNumId w:val="9"/>
  </w:num>
  <w:num w:numId="10" w16cid:durableId="1677876174">
    <w:abstractNumId w:val="15"/>
  </w:num>
  <w:num w:numId="11" w16cid:durableId="574168292">
    <w:abstractNumId w:val="7"/>
  </w:num>
  <w:num w:numId="12" w16cid:durableId="1014573116">
    <w:abstractNumId w:val="6"/>
  </w:num>
  <w:num w:numId="13" w16cid:durableId="2136479805">
    <w:abstractNumId w:val="5"/>
  </w:num>
  <w:num w:numId="14" w16cid:durableId="1063672970">
    <w:abstractNumId w:val="4"/>
  </w:num>
  <w:num w:numId="15" w16cid:durableId="806313020">
    <w:abstractNumId w:val="8"/>
  </w:num>
  <w:num w:numId="16" w16cid:durableId="1602252338">
    <w:abstractNumId w:val="3"/>
  </w:num>
  <w:num w:numId="17" w16cid:durableId="680592353">
    <w:abstractNumId w:val="2"/>
  </w:num>
  <w:num w:numId="18" w16cid:durableId="148060326">
    <w:abstractNumId w:val="1"/>
  </w:num>
  <w:num w:numId="19" w16cid:durableId="1159735301">
    <w:abstractNumId w:val="0"/>
  </w:num>
  <w:num w:numId="20" w16cid:durableId="1399743936">
    <w:abstractNumId w:val="12"/>
  </w:num>
  <w:num w:numId="21" w16cid:durableId="81730630">
    <w:abstractNumId w:val="19"/>
  </w:num>
  <w:num w:numId="22" w16cid:durableId="305087756">
    <w:abstractNumId w:val="14"/>
  </w:num>
  <w:num w:numId="23" w16cid:durableId="54633707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AE3"/>
    <w:rsid w:val="00005F0F"/>
    <w:rsid w:val="00023515"/>
    <w:rsid w:val="0002361E"/>
    <w:rsid w:val="0003712A"/>
    <w:rsid w:val="000827BE"/>
    <w:rsid w:val="00093E3A"/>
    <w:rsid w:val="000B6FD4"/>
    <w:rsid w:val="000E691B"/>
    <w:rsid w:val="000F26ED"/>
    <w:rsid w:val="00110BFB"/>
    <w:rsid w:val="00123778"/>
    <w:rsid w:val="00134AAC"/>
    <w:rsid w:val="00141669"/>
    <w:rsid w:val="001A495C"/>
    <w:rsid w:val="001A63CE"/>
    <w:rsid w:val="001A75E9"/>
    <w:rsid w:val="001D7E28"/>
    <w:rsid w:val="001E02AD"/>
    <w:rsid w:val="00203EEF"/>
    <w:rsid w:val="0021265E"/>
    <w:rsid w:val="00215E03"/>
    <w:rsid w:val="00224268"/>
    <w:rsid w:val="0022554A"/>
    <w:rsid w:val="00226A29"/>
    <w:rsid w:val="0024599F"/>
    <w:rsid w:val="0024702A"/>
    <w:rsid w:val="00251669"/>
    <w:rsid w:val="002552FD"/>
    <w:rsid w:val="002602FB"/>
    <w:rsid w:val="002B385C"/>
    <w:rsid w:val="002C157E"/>
    <w:rsid w:val="002C731D"/>
    <w:rsid w:val="002D06D0"/>
    <w:rsid w:val="002D1ABE"/>
    <w:rsid w:val="002F1A87"/>
    <w:rsid w:val="002F2A59"/>
    <w:rsid w:val="002F7D60"/>
    <w:rsid w:val="003354B7"/>
    <w:rsid w:val="003508EF"/>
    <w:rsid w:val="00356C39"/>
    <w:rsid w:val="00371269"/>
    <w:rsid w:val="00372129"/>
    <w:rsid w:val="00385050"/>
    <w:rsid w:val="00397D0E"/>
    <w:rsid w:val="003A3FDD"/>
    <w:rsid w:val="003B2D11"/>
    <w:rsid w:val="003D298E"/>
    <w:rsid w:val="00404D2C"/>
    <w:rsid w:val="004060E6"/>
    <w:rsid w:val="004243C8"/>
    <w:rsid w:val="0045419E"/>
    <w:rsid w:val="0045734B"/>
    <w:rsid w:val="00465542"/>
    <w:rsid w:val="00472DF5"/>
    <w:rsid w:val="00495204"/>
    <w:rsid w:val="004953D2"/>
    <w:rsid w:val="004A31B3"/>
    <w:rsid w:val="004A32C8"/>
    <w:rsid w:val="004D4926"/>
    <w:rsid w:val="004E049A"/>
    <w:rsid w:val="004E1263"/>
    <w:rsid w:val="005044A6"/>
    <w:rsid w:val="005156AB"/>
    <w:rsid w:val="00581438"/>
    <w:rsid w:val="00590F64"/>
    <w:rsid w:val="005923E5"/>
    <w:rsid w:val="005A2AFE"/>
    <w:rsid w:val="005B567D"/>
    <w:rsid w:val="005C5103"/>
    <w:rsid w:val="005D0CFC"/>
    <w:rsid w:val="005D19F4"/>
    <w:rsid w:val="005F0315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21D0"/>
    <w:rsid w:val="006C7601"/>
    <w:rsid w:val="006D16AA"/>
    <w:rsid w:val="006E6AFA"/>
    <w:rsid w:val="006F3308"/>
    <w:rsid w:val="006F66AC"/>
    <w:rsid w:val="006F6EB2"/>
    <w:rsid w:val="00701AC5"/>
    <w:rsid w:val="00711D81"/>
    <w:rsid w:val="0074576C"/>
    <w:rsid w:val="00754BA5"/>
    <w:rsid w:val="007562C3"/>
    <w:rsid w:val="00761B09"/>
    <w:rsid w:val="0076422A"/>
    <w:rsid w:val="007C3084"/>
    <w:rsid w:val="007C72F6"/>
    <w:rsid w:val="007E77CE"/>
    <w:rsid w:val="007F4470"/>
    <w:rsid w:val="007F7FA0"/>
    <w:rsid w:val="00816966"/>
    <w:rsid w:val="00817D26"/>
    <w:rsid w:val="00821CD4"/>
    <w:rsid w:val="008423A7"/>
    <w:rsid w:val="008440CC"/>
    <w:rsid w:val="00853693"/>
    <w:rsid w:val="0089107E"/>
    <w:rsid w:val="00891604"/>
    <w:rsid w:val="008D225B"/>
    <w:rsid w:val="009007F2"/>
    <w:rsid w:val="00921BF8"/>
    <w:rsid w:val="00925E95"/>
    <w:rsid w:val="009367F9"/>
    <w:rsid w:val="00962B74"/>
    <w:rsid w:val="009642BE"/>
    <w:rsid w:val="009872CC"/>
    <w:rsid w:val="009A1DD7"/>
    <w:rsid w:val="009B10F1"/>
    <w:rsid w:val="009B368D"/>
    <w:rsid w:val="009B3AD8"/>
    <w:rsid w:val="009C24D4"/>
    <w:rsid w:val="009E0429"/>
    <w:rsid w:val="009F5211"/>
    <w:rsid w:val="00A13C96"/>
    <w:rsid w:val="00A16E55"/>
    <w:rsid w:val="00A2709D"/>
    <w:rsid w:val="00A40E69"/>
    <w:rsid w:val="00A42352"/>
    <w:rsid w:val="00A51E1E"/>
    <w:rsid w:val="00A527E4"/>
    <w:rsid w:val="00A5640D"/>
    <w:rsid w:val="00A729D6"/>
    <w:rsid w:val="00A938BF"/>
    <w:rsid w:val="00A9693F"/>
    <w:rsid w:val="00AA3C98"/>
    <w:rsid w:val="00AA5186"/>
    <w:rsid w:val="00AA7623"/>
    <w:rsid w:val="00AB1475"/>
    <w:rsid w:val="00AB7BC4"/>
    <w:rsid w:val="00AE23EB"/>
    <w:rsid w:val="00AE2C57"/>
    <w:rsid w:val="00AF4615"/>
    <w:rsid w:val="00B235D3"/>
    <w:rsid w:val="00B273CD"/>
    <w:rsid w:val="00B40C64"/>
    <w:rsid w:val="00B50DF8"/>
    <w:rsid w:val="00B52222"/>
    <w:rsid w:val="00B54EA0"/>
    <w:rsid w:val="00B5524E"/>
    <w:rsid w:val="00B60EFB"/>
    <w:rsid w:val="00B65366"/>
    <w:rsid w:val="00B7478A"/>
    <w:rsid w:val="00B77807"/>
    <w:rsid w:val="00B940E9"/>
    <w:rsid w:val="00BA1206"/>
    <w:rsid w:val="00BC7FE6"/>
    <w:rsid w:val="00BE3709"/>
    <w:rsid w:val="00C145B7"/>
    <w:rsid w:val="00C95EF5"/>
    <w:rsid w:val="00CB6170"/>
    <w:rsid w:val="00CB6CC8"/>
    <w:rsid w:val="00CC4544"/>
    <w:rsid w:val="00CC4C93"/>
    <w:rsid w:val="00D120D2"/>
    <w:rsid w:val="00D20D7C"/>
    <w:rsid w:val="00D26FCA"/>
    <w:rsid w:val="00D33171"/>
    <w:rsid w:val="00D531EC"/>
    <w:rsid w:val="00D6407C"/>
    <w:rsid w:val="00D87AF7"/>
    <w:rsid w:val="00D87CAF"/>
    <w:rsid w:val="00D93760"/>
    <w:rsid w:val="00DA120C"/>
    <w:rsid w:val="00DC4BEF"/>
    <w:rsid w:val="00DF1C7A"/>
    <w:rsid w:val="00DF54F3"/>
    <w:rsid w:val="00DF7EC1"/>
    <w:rsid w:val="00E07897"/>
    <w:rsid w:val="00E10628"/>
    <w:rsid w:val="00E144CD"/>
    <w:rsid w:val="00E2292B"/>
    <w:rsid w:val="00E32521"/>
    <w:rsid w:val="00E34A61"/>
    <w:rsid w:val="00E91D85"/>
    <w:rsid w:val="00E92050"/>
    <w:rsid w:val="00EA18C6"/>
    <w:rsid w:val="00EA6E28"/>
    <w:rsid w:val="00EE0522"/>
    <w:rsid w:val="00EE3525"/>
    <w:rsid w:val="00EF41D9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B6D4B"/>
    <w:rsid w:val="00FB70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E88407"/>
  <w15:docId w15:val="{D604CDFE-C7D4-44C0-A800-E259EA548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link w:val="aa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b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c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d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e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f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d"/>
    <w:rsid w:val="000B6FD4"/>
    <w:rPr>
      <w:sz w:val="18"/>
    </w:rPr>
  </w:style>
  <w:style w:type="paragraph" w:styleId="af0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1">
    <w:name w:val="Body Text"/>
    <w:basedOn w:val="a1"/>
    <w:rsid w:val="000B6FD4"/>
    <w:pPr>
      <w:spacing w:after="120"/>
    </w:pPr>
  </w:style>
  <w:style w:type="character" w:styleId="af2">
    <w:name w:val="endnote reference"/>
    <w:basedOn w:val="a2"/>
    <w:semiHidden/>
    <w:rsid w:val="000B6FD4"/>
    <w:rPr>
      <w:vertAlign w:val="superscript"/>
    </w:rPr>
  </w:style>
  <w:style w:type="paragraph" w:styleId="af3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4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5"/>
    <w:next w:val="af5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5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6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7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8">
    <w:name w:val="Body Text First Indent"/>
    <w:basedOn w:val="af1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9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a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부제1"/>
    <w:basedOn w:val="afa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b">
    <w:name w:val="Closing"/>
    <w:basedOn w:val="a1"/>
    <w:rsid w:val="000B6FD4"/>
    <w:pPr>
      <w:ind w:left="4252"/>
    </w:pPr>
  </w:style>
  <w:style w:type="paragraph" w:styleId="afc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d">
    <w:name w:val="E-mail Signature"/>
    <w:basedOn w:val="a1"/>
    <w:rsid w:val="000B6FD4"/>
  </w:style>
  <w:style w:type="paragraph" w:styleId="afe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f">
    <w:name w:val="envelope return"/>
    <w:basedOn w:val="a1"/>
    <w:rsid w:val="000B6FD4"/>
    <w:rPr>
      <w:rFonts w:ascii="Arial" w:hAnsi="Arial"/>
      <w:sz w:val="20"/>
    </w:rPr>
  </w:style>
  <w:style w:type="character" w:styleId="aff0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1">
    <w:name w:val="Hyperlink"/>
    <w:basedOn w:val="a2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2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3">
    <w:name w:val="line number"/>
    <w:basedOn w:val="a2"/>
    <w:rsid w:val="000B6FD4"/>
  </w:style>
  <w:style w:type="paragraph" w:styleId="aff4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5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6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aff7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8">
    <w:name w:val="Normal (Web)"/>
    <w:basedOn w:val="a1"/>
    <w:rsid w:val="000B6FD4"/>
    <w:rPr>
      <w:szCs w:val="24"/>
    </w:rPr>
  </w:style>
  <w:style w:type="paragraph" w:styleId="aff9">
    <w:name w:val="Normal Indent"/>
    <w:basedOn w:val="a1"/>
    <w:rsid w:val="000B6FD4"/>
    <w:pPr>
      <w:ind w:left="720"/>
    </w:pPr>
  </w:style>
  <w:style w:type="paragraph" w:styleId="affa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b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c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d">
    <w:name w:val="annotation subject"/>
    <w:basedOn w:val="ae"/>
    <w:next w:val="ae"/>
    <w:semiHidden/>
    <w:rsid w:val="00F378D0"/>
    <w:pPr>
      <w:spacing w:line="300" w:lineRule="exact"/>
    </w:pPr>
    <w:rPr>
      <w:b/>
      <w:bCs/>
    </w:rPr>
  </w:style>
  <w:style w:type="character" w:customStyle="1" w:styleId="aa">
    <w:name w:val="页眉 字符"/>
    <w:basedOn w:val="a2"/>
    <w:link w:val="a9"/>
    <w:uiPriority w:val="99"/>
    <w:rsid w:val="00DF54F3"/>
    <w:rPr>
      <w:sz w:val="18"/>
      <w:lang w:eastAsia="en-US"/>
    </w:rPr>
  </w:style>
  <w:style w:type="table" w:styleId="2-5">
    <w:name w:val="Grid Table 2 Accent 5"/>
    <w:basedOn w:val="a3"/>
    <w:uiPriority w:val="47"/>
    <w:rsid w:val="00B52222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7B0427-790B-4595-A4BD-362745A4D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7</TotalTime>
  <Pages>2</Pages>
  <Words>715</Words>
  <Characters>4082</Characters>
  <Application>Microsoft Office Word</Application>
  <DocSecurity>0</DocSecurity>
  <Lines>34</Lines>
  <Paragraphs>9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nhong Pang</cp:lastModifiedBy>
  <cp:revision>7</cp:revision>
  <cp:lastPrinted>2015-12-14T09:29:00Z</cp:lastPrinted>
  <dcterms:created xsi:type="dcterms:W3CDTF">2022-11-30T11:28:00Z</dcterms:created>
  <dcterms:modified xsi:type="dcterms:W3CDTF">2023-10-22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